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D8A2C" w14:textId="77777777" w:rsidR="00A16554" w:rsidRPr="00EA2162" w:rsidRDefault="00A16554" w:rsidP="00A1655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BF4275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Multimedia </w:t>
      </w:r>
      <w:r w:rsidRPr="00004755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US"/>
        </w:rPr>
        <w:t>Appendix 2. Search strategies</w:t>
      </w:r>
    </w:p>
    <w:p w14:paraId="00EA6359" w14:textId="77777777" w:rsidR="00A16554" w:rsidRPr="00EA2162" w:rsidRDefault="00A16554" w:rsidP="00A1655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3AF20B00" w14:textId="77777777" w:rsidR="00A16554" w:rsidRPr="00EA2162" w:rsidRDefault="00A16554" w:rsidP="00A16554">
      <w:pPr>
        <w:jc w:val="both"/>
        <w:rPr>
          <w:rStyle w:val="fontstyle01"/>
          <w:rFonts w:ascii="Times New Roman" w:hAnsi="Times New Roman" w:cs="Times New Roman"/>
          <w:color w:val="auto"/>
          <w:sz w:val="21"/>
          <w:szCs w:val="21"/>
          <w:lang w:val="en-US"/>
        </w:rPr>
      </w:pPr>
      <w:r w:rsidRPr="00EA2162">
        <w:rPr>
          <w:rStyle w:val="fontstyle01"/>
          <w:rFonts w:ascii="Times New Roman" w:hAnsi="Times New Roman" w:cs="Times New Roman"/>
          <w:color w:val="auto"/>
          <w:sz w:val="21"/>
          <w:szCs w:val="21"/>
          <w:lang w:val="en-US"/>
        </w:rPr>
        <w:t xml:space="preserve">(Medline, Cochrane Central Register of Controlled Trials) Via Ovid 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920"/>
        <w:gridCol w:w="6021"/>
        <w:gridCol w:w="1276"/>
      </w:tblGrid>
      <w:tr w:rsidR="00A16554" w:rsidRPr="00D233E1" w14:paraId="7527B3E4" w14:textId="77777777" w:rsidTr="001915C2">
        <w:trPr>
          <w:trHeight w:val="6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C548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val="en-US" w:bidi="ar-SA"/>
              </w:rPr>
              <w:t>Search</w:t>
            </w:r>
          </w:p>
        </w:tc>
        <w:tc>
          <w:tcPr>
            <w:tcW w:w="6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94F00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val="en-US" w:bidi="ar-SA"/>
              </w:rPr>
              <w:t>Que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5F95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val="en-US" w:bidi="ar-SA"/>
              </w:rPr>
              <w:t>Results</w:t>
            </w:r>
          </w:p>
        </w:tc>
      </w:tr>
      <w:tr w:rsidR="00A16554" w:rsidRPr="00D233E1" w14:paraId="0FF48ECF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1DBA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31A0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 exp Health Personnel/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A4C9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626430</w:t>
            </w:r>
          </w:p>
        </w:tc>
      </w:tr>
      <w:tr w:rsidR="00A16554" w:rsidRPr="00D233E1" w14:paraId="617DB1E7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623B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bookmarkStart w:id="0" w:name="RANGE!J3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2</w:t>
            </w:r>
            <w:bookmarkEnd w:id="0"/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52C5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(Anesthetists or Dentists or "Medical Staff" or Nutritionists or "Occupational Therapists" or Pharmacists or "Physical Therapists" or "Allied Health Personnel" or Anatomists).</w:t>
            </w:r>
            <w:proofErr w:type="spellStart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mp</w:t>
            </w:r>
            <w:proofErr w:type="spellEnd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012B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68604</w:t>
            </w:r>
          </w:p>
        </w:tc>
      </w:tr>
      <w:tr w:rsidR="00A16554" w:rsidRPr="00D233E1" w14:paraId="6024C8BC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C6B5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bookmarkStart w:id="1" w:name="RANGE!J4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3</w:t>
            </w:r>
            <w:bookmarkEnd w:id="1"/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9D4C9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 ("personnel, health" or "health care provider*" or "provider, health care" or "provider, healthcare" or "healthcare provider*" or "medical provider*" or "healthcare worker*" or "health care professional*" or "professional, health care" or "health personnel").</w:t>
            </w:r>
            <w:proofErr w:type="spellStart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mp</w:t>
            </w:r>
            <w:proofErr w:type="spellEnd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045B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327497</w:t>
            </w:r>
          </w:p>
        </w:tc>
      </w:tr>
      <w:tr w:rsidR="00A16554" w:rsidRPr="00D233E1" w14:paraId="3A6976A3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BE8B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4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BCA10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 (physician* or doctor* or clinician*).</w:t>
            </w:r>
            <w:proofErr w:type="spellStart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mp</w:t>
            </w:r>
            <w:proofErr w:type="spellEnd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B37D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116448</w:t>
            </w:r>
          </w:p>
        </w:tc>
      </w:tr>
      <w:tr w:rsidR="00A16554" w:rsidRPr="00D233E1" w14:paraId="5F1994FB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15D7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5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7E17A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(nurse* or "nursing staff").</w:t>
            </w:r>
            <w:proofErr w:type="spellStart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mp</w:t>
            </w:r>
            <w:proofErr w:type="spellEnd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CF46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475378</w:t>
            </w:r>
          </w:p>
        </w:tc>
      </w:tr>
      <w:tr w:rsidR="00A16554" w:rsidRPr="00D233E1" w14:paraId="21C841E0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583E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6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73469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 exp physicians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A3F2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80730</w:t>
            </w:r>
          </w:p>
        </w:tc>
      </w:tr>
      <w:tr w:rsidR="00A16554" w:rsidRPr="00D233E1" w14:paraId="59472647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E261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7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058F6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 exp nurses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B846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00235</w:t>
            </w:r>
          </w:p>
        </w:tc>
      </w:tr>
      <w:tr w:rsidR="00A16554" w:rsidRPr="00D233E1" w14:paraId="0F31B4C1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4B43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8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F82B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 or/1-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779D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941378</w:t>
            </w:r>
          </w:p>
        </w:tc>
      </w:tr>
      <w:tr w:rsidR="00A16554" w:rsidRPr="00D233E1" w14:paraId="02230A96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071D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9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DA374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(m-health or </w:t>
            </w:r>
            <w:proofErr w:type="spellStart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mhealth</w:t>
            </w:r>
            <w:proofErr w:type="spellEnd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 or "mobile health" or "health, mobile").</w:t>
            </w:r>
            <w:proofErr w:type="spellStart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mp</w:t>
            </w:r>
            <w:proofErr w:type="spellEnd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4A4C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21417</w:t>
            </w:r>
          </w:p>
        </w:tc>
      </w:tr>
      <w:tr w:rsidR="00A16554" w:rsidRPr="00D233E1" w14:paraId="3E006C9E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C478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0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F29F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(("mobile app*" or "mobile device*" or "medical app*" or "smartphone app*" or "wireless technology" or "mobile technology" or "handheld computer" or "mobile phone") and health).</w:t>
            </w:r>
            <w:proofErr w:type="spellStart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mp</w:t>
            </w:r>
            <w:proofErr w:type="spellEnd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8761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28963</w:t>
            </w:r>
          </w:p>
        </w:tc>
      </w:tr>
      <w:tr w:rsidR="00A16554" w:rsidRPr="00D233E1" w14:paraId="5491A961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B96C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1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D3DC5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exp mobile applications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B117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3073</w:t>
            </w:r>
          </w:p>
        </w:tc>
      </w:tr>
      <w:tr w:rsidR="00A16554" w:rsidRPr="00D233E1" w14:paraId="46CE1617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C8E6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2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71785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or/9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F574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47198</w:t>
            </w:r>
          </w:p>
        </w:tc>
      </w:tr>
      <w:tr w:rsidR="00A16554" w:rsidRPr="00D233E1" w14:paraId="1E0E33DA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5DF9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3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C0FB3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exp "Attitude of Health Personnel"/ or "Attitude of Health Personnel".</w:t>
            </w:r>
            <w:proofErr w:type="spellStart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mp</w:t>
            </w:r>
            <w:proofErr w:type="spellEnd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EB6B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73123</w:t>
            </w:r>
          </w:p>
        </w:tc>
      </w:tr>
      <w:tr w:rsidR="00A16554" w:rsidRPr="00D233E1" w14:paraId="3DEC8B05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ECB7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4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FD00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 (</w:t>
            </w:r>
            <w:proofErr w:type="gramStart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adoption</w:t>
            </w:r>
            <w:proofErr w:type="gramEnd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 OR acceptance OR acceptability OR utilization OR use* OR usage*).</w:t>
            </w:r>
            <w:proofErr w:type="spellStart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mp</w:t>
            </w:r>
            <w:proofErr w:type="spellEnd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BEA4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1557808</w:t>
            </w:r>
          </w:p>
        </w:tc>
      </w:tr>
      <w:tr w:rsidR="00A16554" w:rsidRPr="00D233E1" w14:paraId="2397974A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18CE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5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7671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 or/13-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C48F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1673253</w:t>
            </w:r>
          </w:p>
        </w:tc>
      </w:tr>
      <w:tr w:rsidR="00A16554" w:rsidRPr="00D233E1" w14:paraId="773C0570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B6BF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6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6E18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proofErr w:type="spellStart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English.lg</w:t>
            </w:r>
            <w:proofErr w:type="spellEnd"/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44BD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33076323</w:t>
            </w:r>
          </w:p>
        </w:tc>
      </w:tr>
      <w:tr w:rsidR="00A16554" w:rsidRPr="00D233E1" w14:paraId="095FC076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977E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7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595B8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 8 and 12 and 15 and 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5843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8797</w:t>
            </w:r>
          </w:p>
        </w:tc>
      </w:tr>
      <w:tr w:rsidR="00A16554" w:rsidRPr="00D233E1" w14:paraId="621D66F8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123D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8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36E71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review.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A9C2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3181394</w:t>
            </w:r>
          </w:p>
        </w:tc>
      </w:tr>
      <w:tr w:rsidR="00A16554" w:rsidRPr="00D233E1" w14:paraId="6C2E6A77" w14:textId="77777777" w:rsidTr="001915C2">
        <w:trPr>
          <w:trHeight w:val="499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1CBA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9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EBCE0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17 not 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A4C8" w14:textId="77777777" w:rsidR="00A16554" w:rsidRPr="00D233E1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D233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7971</w:t>
            </w:r>
          </w:p>
        </w:tc>
      </w:tr>
    </w:tbl>
    <w:p w14:paraId="4BB740F4" w14:textId="77777777" w:rsidR="00A16554" w:rsidRPr="00695FB1" w:rsidRDefault="00A16554" w:rsidP="00A16554">
      <w:pPr>
        <w:jc w:val="both"/>
        <w:rPr>
          <w:rStyle w:val="fontstyle01"/>
          <w:rFonts w:ascii="Times New Roman" w:hAnsi="Times New Roman" w:cs="Times New Roman"/>
          <w:b w:val="0"/>
          <w:color w:val="auto"/>
          <w:sz w:val="21"/>
          <w:szCs w:val="21"/>
          <w:lang w:val="en-US"/>
        </w:rPr>
      </w:pPr>
      <w:r w:rsidRPr="00695FB1">
        <w:rPr>
          <w:rStyle w:val="fontstyle01"/>
          <w:rFonts w:ascii="Times New Roman" w:hAnsi="Times New Roman" w:cs="Times New Roman"/>
          <w:b w:val="0"/>
          <w:color w:val="auto"/>
          <w:sz w:val="21"/>
          <w:szCs w:val="21"/>
          <w:lang w:val="en-US"/>
        </w:rPr>
        <w:t>Search data: 19 July 2023</w:t>
      </w:r>
    </w:p>
    <w:p w14:paraId="5043B5DE" w14:textId="77777777" w:rsidR="00A16554" w:rsidRDefault="00A16554" w:rsidP="00A16554">
      <w:pPr>
        <w:jc w:val="both"/>
        <w:rPr>
          <w:rStyle w:val="fontstyle01"/>
          <w:rFonts w:ascii="Times New Roman" w:hAnsi="Times New Roman" w:cs="Times New Roman"/>
          <w:color w:val="auto"/>
          <w:sz w:val="21"/>
          <w:szCs w:val="21"/>
          <w:lang w:val="en-US"/>
        </w:rPr>
      </w:pPr>
    </w:p>
    <w:p w14:paraId="50A4EEB2" w14:textId="77777777" w:rsidR="00A16554" w:rsidRPr="00EA2162" w:rsidRDefault="00A16554" w:rsidP="00A16554">
      <w:pPr>
        <w:jc w:val="both"/>
        <w:rPr>
          <w:rStyle w:val="fontstyle01"/>
          <w:rFonts w:ascii="Times New Roman" w:hAnsi="Times New Roman" w:cs="Times New Roman"/>
          <w:color w:val="auto"/>
          <w:sz w:val="21"/>
          <w:szCs w:val="21"/>
          <w:lang w:val="en-US"/>
        </w:rPr>
      </w:pPr>
      <w:r w:rsidRPr="00EA2162">
        <w:rPr>
          <w:rStyle w:val="fontstyle01"/>
          <w:rFonts w:ascii="Times New Roman" w:hAnsi="Times New Roman" w:cs="Times New Roman"/>
          <w:color w:val="auto"/>
          <w:sz w:val="21"/>
          <w:szCs w:val="21"/>
          <w:lang w:val="en-US"/>
        </w:rPr>
        <w:lastRenderedPageBreak/>
        <w:t>Embase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987"/>
        <w:gridCol w:w="6096"/>
        <w:gridCol w:w="1213"/>
      </w:tblGrid>
      <w:tr w:rsidR="00A16554" w:rsidRPr="00083180" w14:paraId="7484D6A7" w14:textId="77777777" w:rsidTr="001915C2">
        <w:trPr>
          <w:trHeight w:val="52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15D4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Search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046D4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Query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DA33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Results</w:t>
            </w:r>
          </w:p>
        </w:tc>
      </w:tr>
      <w:tr w:rsidR="00A16554" w:rsidRPr="00083180" w14:paraId="3E94C5CD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C133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972B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health care personnel'/exp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3E11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1988779</w:t>
            </w:r>
          </w:p>
        </w:tc>
      </w:tr>
      <w:tr w:rsidR="00A16554" w:rsidRPr="00083180" w14:paraId="50F46BA5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2914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DBC6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proofErr w:type="spellStart"/>
            <w:proofErr w:type="gram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nesthetists:ab</w:t>
            </w:r>
            <w:proofErr w:type="gram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dentists: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medical staff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nutritionists: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occupational therapists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pharmacists: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physical therapists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advanced practice provider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health educator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mental health care personnel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3059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145062</w:t>
            </w:r>
          </w:p>
        </w:tc>
      </w:tr>
      <w:tr w:rsidR="00A16554" w:rsidRPr="00083180" w14:paraId="398F08F4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8450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D610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personnel, health</w:t>
            </w:r>
            <w:proofErr w:type="gram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</w:t>
            </w:r>
            <w:proofErr w:type="gram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health care provider*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provider, health care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provider, healthcare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healthcare provider*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medical provider*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healthcare worker*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health care professional*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professional, health care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health personnel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1E53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180406</w:t>
            </w:r>
          </w:p>
        </w:tc>
      </w:tr>
      <w:tr w:rsidR="00A16554" w:rsidRPr="00083180" w14:paraId="0BF35FD2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5853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4045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physician</w:t>
            </w:r>
            <w:proofErr w:type="gram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*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</w:t>
            </w:r>
            <w:proofErr w:type="gram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doctor*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clinician*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61EC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1241757</w:t>
            </w:r>
          </w:p>
        </w:tc>
      </w:tr>
      <w:tr w:rsidR="00A16554" w:rsidRPr="00083180" w14:paraId="4DD49692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C0E7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0793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nurse</w:t>
            </w:r>
            <w:proofErr w:type="gram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*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</w:t>
            </w:r>
            <w:proofErr w:type="gram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nursing staff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924E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413621</w:t>
            </w:r>
          </w:p>
        </w:tc>
      </w:tr>
      <w:tr w:rsidR="00A16554" w:rsidRPr="00083180" w14:paraId="5ABD2E1D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4FE1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59B6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physicians'/exp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4F0C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966929</w:t>
            </w:r>
          </w:p>
        </w:tc>
      </w:tr>
      <w:tr w:rsidR="00A16554" w:rsidRPr="00083180" w14:paraId="0869E92A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F590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65C9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nurse'/exp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AD02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219104</w:t>
            </w:r>
          </w:p>
        </w:tc>
      </w:tr>
      <w:tr w:rsidR="00A16554" w:rsidRPr="00083180" w14:paraId="3975BFBF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B604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9569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1 OR #2 OR #3 OR #4 OR #5 OR #6 OR #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D4CE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2991434</w:t>
            </w:r>
          </w:p>
        </w:tc>
      </w:tr>
      <w:tr w:rsidR="00A16554" w:rsidRPr="00083180" w14:paraId="1C4530CF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E537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5F39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mobile application'/exp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EB72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25083</w:t>
            </w:r>
          </w:p>
        </w:tc>
      </w:tr>
      <w:tr w:rsidR="00A16554" w:rsidRPr="00083180" w14:paraId="6B1AB8BF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381D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1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6BE2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m health</w:t>
            </w:r>
            <w:proofErr w:type="gram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</w:t>
            </w:r>
            <w:proofErr w:type="gram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mhealth: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mobile health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health, mobile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6B30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14070</w:t>
            </w:r>
          </w:p>
        </w:tc>
      </w:tr>
      <w:tr w:rsidR="00A16554" w:rsidRPr="00083180" w14:paraId="4AED5684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6CF2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1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7FF8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11 ('mobile app*</w:t>
            </w:r>
            <w:proofErr w:type="gram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</w:t>
            </w:r>
            <w:proofErr w:type="gram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mobile device*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medical app*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smartphone app*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wireless technology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mobile technology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handheld computer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'mobile phone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) AND 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health:ab,ti,kw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10E7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20210</w:t>
            </w:r>
          </w:p>
        </w:tc>
      </w:tr>
      <w:tr w:rsidR="00A16554" w:rsidRPr="00083180" w14:paraId="66F0ADC5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F5AD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1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9AA9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9 or #10 or #1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EA55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44367</w:t>
            </w:r>
          </w:p>
        </w:tc>
      </w:tr>
      <w:tr w:rsidR="00A16554" w:rsidRPr="00083180" w14:paraId="71BF6B9A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582D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1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889E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proofErr w:type="spellStart"/>
            <w:proofErr w:type="gram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doption:ab</w:t>
            </w:r>
            <w:proofErr w:type="gram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cceptance: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cceptability: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utilization: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use*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usage*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,ti,kw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002B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11612171</w:t>
            </w:r>
          </w:p>
        </w:tc>
      </w:tr>
      <w:tr w:rsidR="00A16554" w:rsidRPr="00083180" w14:paraId="386CB739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E80F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1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5DB1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health personnel attitude'/exp or 'health personnel attitude</w:t>
            </w:r>
            <w:proofErr w:type="gram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':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ab</w:t>
            </w:r>
            <w:proofErr w:type="gram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,ti,kw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2BC3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207517</w:t>
            </w:r>
          </w:p>
        </w:tc>
      </w:tr>
      <w:tr w:rsidR="00A16554" w:rsidRPr="00083180" w14:paraId="33CCA10F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E850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1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2067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13 or #1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D300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11758870</w:t>
            </w:r>
          </w:p>
        </w:tc>
      </w:tr>
      <w:tr w:rsidR="00A16554" w:rsidRPr="00083180" w14:paraId="02A9BFE6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922B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1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4DAC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8 AND #12 AND #1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6EFD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10675</w:t>
            </w:r>
          </w:p>
        </w:tc>
      </w:tr>
      <w:tr w:rsidR="00A16554" w:rsidRPr="00083180" w14:paraId="54E4F934" w14:textId="77777777" w:rsidTr="001915C2">
        <w:trPr>
          <w:trHeight w:val="499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81E4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17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EF88" w14:textId="77777777" w:rsidR="00A16554" w:rsidRPr="00083180" w:rsidRDefault="00A16554" w:rsidP="001915C2">
            <w:pPr>
              <w:widowControl/>
              <w:autoSpaceDE/>
              <w:autoSpaceDN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#8 AND #12 AND #15 AND [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english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]/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lim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AND ([article]/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lim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[article in press]/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lim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[conference paper]/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lim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[data papers]/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lim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OR [short survey]/</w:t>
            </w:r>
            <w:proofErr w:type="spellStart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lim</w:t>
            </w:r>
            <w:proofErr w:type="spellEnd"/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0DE0" w14:textId="77777777" w:rsidR="00A16554" w:rsidRPr="00083180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831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bidi="ar-SA"/>
              </w:rPr>
              <w:t>6112</w:t>
            </w:r>
          </w:p>
        </w:tc>
      </w:tr>
    </w:tbl>
    <w:p w14:paraId="6F392DE2" w14:textId="77777777" w:rsidR="00A16554" w:rsidRDefault="00A16554" w:rsidP="00A16554">
      <w:pPr>
        <w:widowControl/>
        <w:autoSpaceDE/>
        <w:autoSpaceDN/>
        <w:spacing w:line="36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US" w:bidi="ar-SA"/>
        </w:rPr>
      </w:pPr>
      <w:r w:rsidRPr="0020286F">
        <w:rPr>
          <w:rFonts w:ascii="Times New Roman" w:eastAsia="等线" w:hAnsi="Times New Roman" w:cs="Times New Roman"/>
          <w:kern w:val="2"/>
          <w:sz w:val="21"/>
          <w:szCs w:val="21"/>
          <w:lang w:val="en-US" w:bidi="ar-SA"/>
        </w:rPr>
        <w:t>Search data: 19 July 2023</w:t>
      </w:r>
    </w:p>
    <w:p w14:paraId="7FA229D0" w14:textId="77777777" w:rsidR="00A16554" w:rsidRDefault="00A16554" w:rsidP="00A16554">
      <w:pPr>
        <w:widowControl/>
        <w:autoSpaceDE/>
        <w:autoSpaceDN/>
        <w:spacing w:line="36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US" w:bidi="ar-SA"/>
        </w:rPr>
      </w:pPr>
    </w:p>
    <w:p w14:paraId="0B2B145D" w14:textId="77777777" w:rsidR="00A16554" w:rsidRPr="00EA2162" w:rsidRDefault="00A16554" w:rsidP="00A16554">
      <w:pPr>
        <w:widowControl/>
        <w:autoSpaceDE/>
        <w:autoSpaceDN/>
        <w:spacing w:line="360" w:lineRule="auto"/>
        <w:jc w:val="both"/>
        <w:rPr>
          <w:rFonts w:ascii="Times New Roman" w:eastAsia="等线" w:hAnsi="Times New Roman" w:cs="Times New Roman"/>
          <w:b/>
          <w:bCs/>
          <w:kern w:val="2"/>
          <w:sz w:val="21"/>
          <w:szCs w:val="21"/>
          <w:lang w:val="en-US" w:bidi="ar-SA"/>
        </w:rPr>
      </w:pPr>
      <w:r w:rsidRPr="00EA2162">
        <w:rPr>
          <w:rFonts w:ascii="Times New Roman" w:eastAsia="等线" w:hAnsi="Times New Roman" w:cs="Times New Roman"/>
          <w:b/>
          <w:bCs/>
          <w:kern w:val="2"/>
          <w:sz w:val="21"/>
          <w:szCs w:val="21"/>
          <w:lang w:val="en-US" w:bidi="ar-SA"/>
        </w:rPr>
        <w:lastRenderedPageBreak/>
        <w:t>Web of Science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1080"/>
        <w:gridCol w:w="6020"/>
        <w:gridCol w:w="1140"/>
      </w:tblGrid>
      <w:tr w:rsidR="00A16554" w:rsidRPr="002E0E92" w14:paraId="2E308CA1" w14:textId="77777777" w:rsidTr="001915C2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8FABF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Search</w:t>
            </w:r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82562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Quer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F230D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Results</w:t>
            </w:r>
          </w:p>
        </w:tc>
      </w:tr>
      <w:tr w:rsidR="00A16554" w:rsidRPr="002E0E92" w14:paraId="36E472E9" w14:textId="77777777" w:rsidTr="001915C2">
        <w:trPr>
          <w:trHeight w:val="4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FCD57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35B6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 xml:space="preserve">TS="personnel, health" OR TS="health care provider*" OR TS="provider, health care" OR TS="provider, healthcare" OR TS="healthcare provider*" OR TS="medical provider*" OR TS="healthcare worker*" OR TS="health care professional*" OR TS="professional, health care" OR TS="health personnel" OR TS=Anesthetists OR TS=Dentists OR TS="Medical Staff" OR TS="Pharmacists" OR TS="Physical Therapists"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A35F2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212384</w:t>
            </w:r>
          </w:p>
        </w:tc>
      </w:tr>
      <w:tr w:rsidR="00A16554" w:rsidRPr="002E0E92" w14:paraId="0F0EADA6" w14:textId="77777777" w:rsidTr="001915C2">
        <w:trPr>
          <w:trHeight w:val="4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937FF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62C4B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TS</w:t>
            </w:r>
            <w:proofErr w:type="gramStart"/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=(</w:t>
            </w:r>
            <w:proofErr w:type="gramEnd"/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physician* OR doctor* OR clinician*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206C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774314</w:t>
            </w:r>
          </w:p>
        </w:tc>
      </w:tr>
      <w:tr w:rsidR="00A16554" w:rsidRPr="002E0E92" w14:paraId="59864DB8" w14:textId="77777777" w:rsidTr="001915C2">
        <w:trPr>
          <w:trHeight w:val="4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867B0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E8F1F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TS=nurse* OR TS="nursing staff"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57D58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259725</w:t>
            </w:r>
          </w:p>
        </w:tc>
      </w:tr>
      <w:tr w:rsidR="00A16554" w:rsidRPr="002E0E92" w14:paraId="27A8E30B" w14:textId="77777777" w:rsidTr="001915C2">
        <w:trPr>
          <w:trHeight w:val="4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060E4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1C486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#3 OR #2 OR #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D1D47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1139087</w:t>
            </w:r>
          </w:p>
        </w:tc>
      </w:tr>
      <w:tr w:rsidR="00A16554" w:rsidRPr="002E0E92" w14:paraId="0BCE4AB0" w14:textId="77777777" w:rsidTr="001915C2">
        <w:trPr>
          <w:trHeight w:val="4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AE3F5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7E201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TS="m-health" OR TS="</w:t>
            </w:r>
            <w:proofErr w:type="spellStart"/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mhealth</w:t>
            </w:r>
            <w:proofErr w:type="spellEnd"/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" OR TS="mobile health" OR TS="health, mobile"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61C74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18130</w:t>
            </w:r>
          </w:p>
        </w:tc>
      </w:tr>
      <w:tr w:rsidR="00A16554" w:rsidRPr="002E0E92" w14:paraId="34E43E57" w14:textId="77777777" w:rsidTr="001915C2">
        <w:trPr>
          <w:trHeight w:val="4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EC6D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1C4B4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TS="mobile applications" OR TS="mobile app*" OR TS="mobile device*" OR TS="medical app*" OR TS="smartphone app*" OR TS="wireless technology" OR TS="mobile technology" OR TS="handheld computer" OR TS="mobile phone"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3DC39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156135</w:t>
            </w:r>
          </w:p>
        </w:tc>
      </w:tr>
      <w:tr w:rsidR="00A16554" w:rsidRPr="002E0E92" w14:paraId="57F5F654" w14:textId="77777777" w:rsidTr="001915C2">
        <w:trPr>
          <w:trHeight w:val="4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5BF5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A35E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TS= healt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0D11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3141216</w:t>
            </w:r>
          </w:p>
        </w:tc>
      </w:tr>
      <w:tr w:rsidR="00A16554" w:rsidRPr="002E0E92" w14:paraId="2A156BAD" w14:textId="77777777" w:rsidTr="001915C2">
        <w:trPr>
          <w:trHeight w:val="4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7D45A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4062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#7 AND #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D894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25340</w:t>
            </w:r>
          </w:p>
        </w:tc>
      </w:tr>
      <w:tr w:rsidR="00A16554" w:rsidRPr="002E0E92" w14:paraId="07F91117" w14:textId="77777777" w:rsidTr="001915C2">
        <w:trPr>
          <w:trHeight w:val="4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09162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625A8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#8 OR #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F7BB0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36673</w:t>
            </w:r>
          </w:p>
        </w:tc>
      </w:tr>
      <w:tr w:rsidR="00A16554" w:rsidRPr="002E0E92" w14:paraId="5DE356E2" w14:textId="77777777" w:rsidTr="001915C2">
        <w:trPr>
          <w:trHeight w:val="4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16676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1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4A52B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TS</w:t>
            </w:r>
            <w:proofErr w:type="gramStart"/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=(</w:t>
            </w:r>
            <w:proofErr w:type="gramEnd"/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adoption OR acceptance OR acceptability OR utilization OR use* OR usage* OR "health personnel attitude"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3678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17796882</w:t>
            </w:r>
          </w:p>
        </w:tc>
      </w:tr>
      <w:tr w:rsidR="00A16554" w:rsidRPr="002E0E92" w14:paraId="628ED6DF" w14:textId="77777777" w:rsidTr="001915C2">
        <w:trPr>
          <w:trHeight w:val="4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90C44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1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89526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#10 AND #9 AND #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EA3CD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5720</w:t>
            </w:r>
          </w:p>
        </w:tc>
      </w:tr>
      <w:tr w:rsidR="00A16554" w:rsidRPr="002E0E92" w14:paraId="0B9E1ECD" w14:textId="77777777" w:rsidTr="001915C2">
        <w:trPr>
          <w:trHeight w:val="4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61C54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1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8AE5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#10 AND #9 AND #4 and Article (Document Types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25EDD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212</w:t>
            </w:r>
          </w:p>
        </w:tc>
      </w:tr>
      <w:tr w:rsidR="00A16554" w:rsidRPr="002E0E92" w14:paraId="4A315925" w14:textId="77777777" w:rsidTr="001915C2">
        <w:trPr>
          <w:trHeight w:val="4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06222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1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18D04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bidi="ar-SA"/>
              </w:rPr>
              <w:t>#10 AND #9 AND #4 and Article (Document Types) and English (Languages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BA40E" w14:textId="77777777" w:rsidR="00A16554" w:rsidRPr="002E0E92" w:rsidRDefault="00A16554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2E0E92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126</w:t>
            </w:r>
          </w:p>
        </w:tc>
      </w:tr>
    </w:tbl>
    <w:p w14:paraId="6235B2C9" w14:textId="77777777" w:rsidR="00A16554" w:rsidRPr="0020286F" w:rsidRDefault="00A16554" w:rsidP="00A16554">
      <w:pPr>
        <w:widowControl/>
        <w:autoSpaceDE/>
        <w:autoSpaceDN/>
        <w:spacing w:afterLines="50" w:after="156" w:line="360" w:lineRule="auto"/>
        <w:jc w:val="both"/>
        <w:rPr>
          <w:rFonts w:ascii="Times New Roman" w:eastAsia="等线" w:hAnsi="Times New Roman" w:cs="Times New Roman"/>
          <w:bCs/>
          <w:kern w:val="2"/>
          <w:sz w:val="21"/>
          <w:szCs w:val="21"/>
          <w:lang w:val="en-US" w:bidi="ar-SA"/>
        </w:rPr>
      </w:pPr>
      <w:r w:rsidRPr="0020286F">
        <w:rPr>
          <w:rFonts w:ascii="Times New Roman" w:eastAsia="等线" w:hAnsi="Times New Roman" w:cs="Times New Roman"/>
          <w:bCs/>
          <w:kern w:val="2"/>
          <w:sz w:val="21"/>
          <w:szCs w:val="21"/>
          <w:lang w:val="en-US" w:bidi="ar-SA"/>
        </w:rPr>
        <w:t>Search data: 19 July 2023</w:t>
      </w:r>
    </w:p>
    <w:p w14:paraId="4118BAC3" w14:textId="77777777" w:rsidR="00A16554" w:rsidRPr="00EA2162" w:rsidRDefault="00A16554" w:rsidP="00A16554">
      <w:pPr>
        <w:widowControl/>
        <w:autoSpaceDE/>
        <w:autoSpaceDN/>
        <w:spacing w:line="288" w:lineRule="auto"/>
        <w:jc w:val="both"/>
        <w:rPr>
          <w:rFonts w:ascii="Times New Roman" w:eastAsia="等线" w:hAnsi="Times New Roman" w:cs="Times New Roman"/>
          <w:b/>
          <w:bCs/>
          <w:kern w:val="2"/>
          <w:sz w:val="21"/>
          <w:szCs w:val="21"/>
          <w:lang w:val="en-US" w:bidi="ar-SA"/>
        </w:rPr>
      </w:pPr>
      <w:r w:rsidRPr="00EA2162">
        <w:rPr>
          <w:rFonts w:ascii="Times New Roman" w:eastAsia="等线" w:hAnsi="Times New Roman" w:cs="Times New Roman"/>
          <w:b/>
          <w:bCs/>
          <w:kern w:val="2"/>
          <w:sz w:val="21"/>
          <w:szCs w:val="21"/>
          <w:lang w:val="en-US" w:bidi="ar-SA"/>
        </w:rPr>
        <w:t>Search string in Google Scholar</w:t>
      </w:r>
    </w:p>
    <w:p w14:paraId="6CC19A56" w14:textId="77777777" w:rsidR="00A16554" w:rsidRDefault="00A16554" w:rsidP="00A16554">
      <w:pPr>
        <w:widowControl/>
        <w:autoSpaceDE/>
        <w:autoSpaceDN/>
        <w:spacing w:line="288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US" w:bidi="ar-SA"/>
        </w:rPr>
      </w:pPr>
      <w:r w:rsidRPr="00EA2162">
        <w:rPr>
          <w:rFonts w:ascii="Times New Roman" w:eastAsia="等线" w:hAnsi="Times New Roman" w:cs="Times New Roman"/>
          <w:kern w:val="2"/>
          <w:sz w:val="21"/>
          <w:szCs w:val="21"/>
          <w:lang w:val="en-US" w:bidi="ar-SA"/>
        </w:rPr>
        <w:t>intitle: (('</w:t>
      </w:r>
      <w:proofErr w:type="spellStart"/>
      <w:r w:rsidRPr="00EA2162">
        <w:rPr>
          <w:rFonts w:ascii="Times New Roman" w:eastAsia="等线" w:hAnsi="Times New Roman" w:cs="Times New Roman"/>
          <w:kern w:val="2"/>
          <w:sz w:val="21"/>
          <w:szCs w:val="21"/>
          <w:lang w:val="en-US" w:bidi="ar-SA"/>
        </w:rPr>
        <w:t>mhealth</w:t>
      </w:r>
      <w:proofErr w:type="spellEnd"/>
      <w:r w:rsidRPr="00EA2162">
        <w:rPr>
          <w:rFonts w:ascii="Times New Roman" w:eastAsia="等线" w:hAnsi="Times New Roman" w:cs="Times New Roman"/>
          <w:kern w:val="2"/>
          <w:sz w:val="21"/>
          <w:szCs w:val="21"/>
          <w:lang w:val="en-US" w:bidi="ar-SA"/>
        </w:rPr>
        <w:t>*' OR 'm-health*' OR 'mobile health') AND ('personnel, health' OR 'health care provider*' OR 'provider, health care' OR 'provider, healthcare' OR 'healthcare provider*' OR 'medical provider*' OR 'healthcare worker*' OR 'health care professional*' 'professional, health care' OR 'health personnel'</w:t>
      </w:r>
      <w:r w:rsidRPr="00EA2162">
        <w:rPr>
          <w:rFonts w:ascii="Times New Roman" w:eastAsia="等线" w:hAnsi="Times New Roman" w:cs="Times New Roman" w:hint="eastAsia"/>
          <w:kern w:val="2"/>
          <w:sz w:val="21"/>
          <w:szCs w:val="21"/>
          <w:lang w:val="en-US" w:bidi="ar-SA"/>
        </w:rPr>
        <w:t xml:space="preserve"> </w:t>
      </w:r>
      <w:r w:rsidRPr="00EA2162">
        <w:rPr>
          <w:rFonts w:ascii="Times New Roman" w:eastAsia="等线" w:hAnsi="Times New Roman" w:cs="Times New Roman"/>
          <w:kern w:val="2"/>
          <w:sz w:val="21"/>
          <w:szCs w:val="21"/>
          <w:lang w:val="en-US" w:bidi="ar-SA"/>
        </w:rPr>
        <w:t>OR 'physician*' OR 'doctor*' OR 'clinician*' OR 'nurse*' OR 'nursing staff') AND ('adoption' OR 'acceptance' OR 'acceptability' OR 'utilization' OR 'use*' OR 'usage*' OR '</w:t>
      </w:r>
      <w:r w:rsidRPr="001F62CE">
        <w:rPr>
          <w:rFonts w:ascii="Times New Roman" w:eastAsia="等线" w:hAnsi="Times New Roman" w:cs="Times New Roman"/>
          <w:kern w:val="2"/>
          <w:sz w:val="21"/>
          <w:szCs w:val="21"/>
          <w:lang w:val="en-US" w:bidi="ar-SA"/>
        </w:rPr>
        <w:t>health personnel attitude</w:t>
      </w:r>
      <w:r w:rsidRPr="00EA2162">
        <w:rPr>
          <w:rFonts w:ascii="Times New Roman" w:eastAsia="等线" w:hAnsi="Times New Roman" w:cs="Times New Roman"/>
          <w:kern w:val="2"/>
          <w:sz w:val="21"/>
          <w:szCs w:val="21"/>
          <w:lang w:val="en-US" w:bidi="ar-SA"/>
        </w:rPr>
        <w:t>'))</w:t>
      </w:r>
    </w:p>
    <w:p w14:paraId="2082EB21" w14:textId="5A4ACABA" w:rsidR="0098325F" w:rsidRDefault="00A16554" w:rsidP="00A16554">
      <w:r w:rsidRPr="0020286F">
        <w:rPr>
          <w:rFonts w:ascii="Times New Roman" w:eastAsia="等线" w:hAnsi="Times New Roman" w:cs="Times New Roman"/>
          <w:kern w:val="2"/>
          <w:sz w:val="21"/>
          <w:szCs w:val="21"/>
          <w:lang w:val="en-US" w:bidi="ar-SA"/>
        </w:rPr>
        <w:t>Search data: 19 July 2023</w:t>
      </w:r>
    </w:p>
    <w:sectPr w:rsidR="0098325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0912C" w14:textId="77777777" w:rsidR="0070385A" w:rsidRDefault="0070385A" w:rsidP="002F53B7">
      <w:r>
        <w:separator/>
      </w:r>
    </w:p>
  </w:endnote>
  <w:endnote w:type="continuationSeparator" w:id="0">
    <w:p w14:paraId="032C9FE6" w14:textId="77777777" w:rsidR="0070385A" w:rsidRDefault="0070385A" w:rsidP="002F5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9363236"/>
      <w:docPartObj>
        <w:docPartGallery w:val="Page Numbers (Bottom of Page)"/>
        <w:docPartUnique/>
      </w:docPartObj>
    </w:sdtPr>
    <w:sdtContent>
      <w:p w14:paraId="50B60A9B" w14:textId="0F8C1DEA" w:rsidR="002F53B7" w:rsidRDefault="002F53B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63E6E2" w14:textId="77777777" w:rsidR="002F53B7" w:rsidRDefault="002F53B7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43A44" w14:textId="77777777" w:rsidR="0070385A" w:rsidRDefault="0070385A" w:rsidP="002F53B7">
      <w:r>
        <w:separator/>
      </w:r>
    </w:p>
  </w:footnote>
  <w:footnote w:type="continuationSeparator" w:id="0">
    <w:p w14:paraId="5B7BDA55" w14:textId="77777777" w:rsidR="0070385A" w:rsidRDefault="0070385A" w:rsidP="002F5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554"/>
    <w:rsid w:val="002F53B7"/>
    <w:rsid w:val="0070385A"/>
    <w:rsid w:val="0098325F"/>
    <w:rsid w:val="00A1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D4EC0"/>
  <w15:chartTrackingRefBased/>
  <w15:docId w15:val="{BADCB307-7742-47FB-8D17-68FD4B4B1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A16554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A16554"/>
    <w:rPr>
      <w:rFonts w:ascii="Arial" w:hAnsi="Arial" w:cs="Arial" w:hint="default"/>
      <w:b/>
      <w:bCs/>
      <w:i w:val="0"/>
      <w:iCs w:val="0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2F53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53B7"/>
    <w:rPr>
      <w:rFonts w:ascii="宋体" w:eastAsia="宋体" w:hAnsi="宋体" w:cs="宋体"/>
      <w:kern w:val="0"/>
      <w:sz w:val="18"/>
      <w:szCs w:val="18"/>
      <w:lang w:val="zh-CN" w:bidi="zh-CN"/>
    </w:rPr>
  </w:style>
  <w:style w:type="paragraph" w:styleId="a5">
    <w:name w:val="footer"/>
    <w:basedOn w:val="a"/>
    <w:link w:val="a6"/>
    <w:uiPriority w:val="99"/>
    <w:unhideWhenUsed/>
    <w:rsid w:val="002F53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53B7"/>
    <w:rPr>
      <w:rFonts w:ascii="宋体" w:eastAsia="宋体" w:hAnsi="宋体" w:cs="宋体"/>
      <w:kern w:val="0"/>
      <w:sz w:val="18"/>
      <w:szCs w:val="18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5</Words>
  <Characters>4365</Characters>
  <Application>Microsoft Office Word</Application>
  <DocSecurity>0</DocSecurity>
  <Lines>36</Lines>
  <Paragraphs>10</Paragraphs>
  <ScaleCrop>false</ScaleCrop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良</dc:creator>
  <cp:keywords/>
  <dc:description/>
  <cp:lastModifiedBy>良</cp:lastModifiedBy>
  <cp:revision>2</cp:revision>
  <dcterms:created xsi:type="dcterms:W3CDTF">2023-08-07T23:01:00Z</dcterms:created>
  <dcterms:modified xsi:type="dcterms:W3CDTF">2023-08-07T23:11:00Z</dcterms:modified>
</cp:coreProperties>
</file>